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DCE86" w14:textId="4E7CBFA5" w:rsidR="001424DA" w:rsidRDefault="00E93D97">
      <w:pPr>
        <w:rPr>
          <w:lang w:val="en-GB"/>
        </w:rPr>
      </w:pPr>
      <w:r w:rsidRPr="00E93D97">
        <w:rPr>
          <w:lang w:val="en-GB"/>
        </w:rPr>
        <w:t>Te</w:t>
      </w:r>
      <w:r w:rsidR="00E3357A">
        <w:rPr>
          <w:lang w:val="en-GB"/>
        </w:rPr>
        <w:t>x</w:t>
      </w:r>
      <w:r w:rsidRPr="00E93D97">
        <w:rPr>
          <w:lang w:val="en-GB"/>
        </w:rPr>
        <w:t>t Summary of Supplementary Information F</w:t>
      </w:r>
      <w:r>
        <w:rPr>
          <w:lang w:val="en-GB"/>
        </w:rPr>
        <w:t xml:space="preserve">iles: </w:t>
      </w:r>
    </w:p>
    <w:p w14:paraId="19F2D40D" w14:textId="3BFC0193" w:rsidR="00E93D97" w:rsidRDefault="00E93D97" w:rsidP="00E93D9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Supplementary Information with Supplementary Methods, and Figure Legends to Supplementary Figures (WORD file)</w:t>
      </w:r>
    </w:p>
    <w:p w14:paraId="095CDB37" w14:textId="4D67C65D" w:rsidR="00E93D97" w:rsidRDefault="00E93D97" w:rsidP="00E93D9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Uncropped Western Blots (PDF File)</w:t>
      </w:r>
    </w:p>
    <w:p w14:paraId="0EDC3E94" w14:textId="1DE237BD" w:rsidR="00E93D97" w:rsidRDefault="00E93D97" w:rsidP="00E93D9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2 Supplementary Tables: Proteomics data (2 PDF Files)</w:t>
      </w:r>
    </w:p>
    <w:p w14:paraId="121E0D00" w14:textId="51CE903A" w:rsidR="00E93D97" w:rsidRPr="00E93D97" w:rsidRDefault="00E3357A" w:rsidP="00E93D9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14 Supplementary Figures (1 PDF File)</w:t>
      </w:r>
    </w:p>
    <w:sectPr w:rsidR="00E93D97" w:rsidRPr="00E93D97" w:rsidSect="00286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80F24"/>
    <w:multiLevelType w:val="hybridMultilevel"/>
    <w:tmpl w:val="EF60DC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836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D97"/>
    <w:rsid w:val="001424DA"/>
    <w:rsid w:val="00170C9F"/>
    <w:rsid w:val="0028648D"/>
    <w:rsid w:val="006B1F0C"/>
    <w:rsid w:val="006C0569"/>
    <w:rsid w:val="00E3357A"/>
    <w:rsid w:val="00E9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87DF4F"/>
  <w15:chartTrackingRefBased/>
  <w15:docId w15:val="{38AFEAEE-2E3F-4628-B127-5AFE2B37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3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3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3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3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3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3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3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3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3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3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3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3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3D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3D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3D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3D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3D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3D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3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3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3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3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3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3D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3D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3D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3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3D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3D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ler, Stefan</dc:creator>
  <cp:keywords/>
  <dc:description/>
  <cp:lastModifiedBy>Zahler, Stefan</cp:lastModifiedBy>
  <cp:revision>1</cp:revision>
  <dcterms:created xsi:type="dcterms:W3CDTF">2024-12-09T08:53:00Z</dcterms:created>
  <dcterms:modified xsi:type="dcterms:W3CDTF">2024-12-09T09:24:00Z</dcterms:modified>
</cp:coreProperties>
</file>